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CBA700" w14:textId="368F634D" w:rsidR="006F570F" w:rsidRPr="003B3FDD" w:rsidRDefault="00F04154" w:rsidP="003B3FDD">
      <w:pPr>
        <w:rPr>
          <w:rFonts w:eastAsia="Calibri"/>
          <w:color w:val="000000"/>
          <w:sz w:val="22"/>
          <w:szCs w:val="22"/>
          <w:u w:color="000000"/>
          <w:lang w:eastAsia="pt-BR"/>
          <w14:textOutline w14:w="0" w14:cap="flat" w14:cmpd="sng" w14:algn="ctr">
            <w14:noFill/>
            <w14:prstDash w14:val="solid"/>
            <w14:bevel/>
          </w14:textOutline>
        </w:rPr>
      </w:pPr>
      <w:r w:rsidRPr="00D63EDA">
        <w:rPr>
          <w:b/>
          <w:bCs/>
        </w:rPr>
        <w:t>Supplementary Table 1</w:t>
      </w:r>
      <w:r w:rsidRPr="00D63EDA">
        <w:t xml:space="preserve">: Validation of the methodology used to quantify </w:t>
      </w:r>
      <w:r w:rsidR="007D5234" w:rsidRPr="00D63EDA">
        <w:t xml:space="preserve">the volatile fatty acids (VFA) </w:t>
      </w:r>
      <w:r w:rsidRPr="00D63EDA">
        <w:t>in ruminal fluid.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820"/>
        <w:gridCol w:w="1880"/>
        <w:gridCol w:w="1917"/>
        <w:gridCol w:w="1881"/>
      </w:tblGrid>
      <w:tr w:rsidR="006F570F" w:rsidRPr="00D63EDA" w14:paraId="408F5BA7" w14:textId="77777777" w:rsidTr="00430ECD">
        <w:trPr>
          <w:trHeight w:val="187"/>
        </w:trPr>
        <w:tc>
          <w:tcPr>
            <w:tcW w:w="1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285BD" w14:textId="35F2161E" w:rsidR="006F570F" w:rsidRPr="00D63EDA" w:rsidRDefault="003B3FDD" w:rsidP="00E9393F">
            <w:pPr>
              <w:pStyle w:val="Corpo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2372CB" w:rsidRPr="00D63EDA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1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17C3A" w14:textId="2CF5CC1A" w:rsidR="006F570F" w:rsidRPr="00D63EDA" w:rsidRDefault="007D523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b/>
                <w:sz w:val="24"/>
                <w:szCs w:val="24"/>
              </w:rPr>
              <w:t>Acetate</w:t>
            </w:r>
          </w:p>
        </w:tc>
        <w:tc>
          <w:tcPr>
            <w:tcW w:w="11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78B60" w14:textId="7C0DC3E1" w:rsidR="006F570F" w:rsidRPr="00D63EDA" w:rsidRDefault="007D523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b/>
                <w:sz w:val="24"/>
                <w:szCs w:val="24"/>
              </w:rPr>
              <w:t>Propionate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A8E3C" w14:textId="007D5B3A" w:rsidR="006F570F" w:rsidRPr="00D63EDA" w:rsidRDefault="007D523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b/>
                <w:sz w:val="24"/>
                <w:szCs w:val="24"/>
              </w:rPr>
              <w:t>Butyrate</w:t>
            </w:r>
          </w:p>
        </w:tc>
      </w:tr>
      <w:tr w:rsidR="006F570F" w:rsidRPr="00D63EDA" w14:paraId="7E936F5C" w14:textId="77777777" w:rsidTr="002372CB">
        <w:trPr>
          <w:trHeight w:val="183"/>
        </w:trPr>
        <w:tc>
          <w:tcPr>
            <w:tcW w:w="16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BF6ED" w14:textId="77777777" w:rsidR="006F570F" w:rsidRPr="00D63EDA" w:rsidRDefault="00F04154" w:rsidP="002372CB">
            <w:pPr>
              <w:pStyle w:val="Corpo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63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CB319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0.9971</w:t>
            </w:r>
          </w:p>
        </w:tc>
        <w:tc>
          <w:tcPr>
            <w:tcW w:w="11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F871F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0.9959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F7D37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0.9958</w:t>
            </w:r>
          </w:p>
        </w:tc>
      </w:tr>
      <w:tr w:rsidR="006F570F" w:rsidRPr="00D63EDA" w14:paraId="4BC3242F" w14:textId="77777777" w:rsidTr="002372CB">
        <w:trPr>
          <w:trHeight w:val="367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40817" w14:textId="77777777" w:rsidR="006F570F" w:rsidRPr="00D63EDA" w:rsidRDefault="00F04154" w:rsidP="002372CB">
            <w:pPr>
              <w:pStyle w:val="Corpo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75B4E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y = 0.0261x - 0.088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6B068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y = 0.0486x - 0.079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A3D00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y = 0.0747x - 0.0991</w:t>
            </w:r>
          </w:p>
        </w:tc>
      </w:tr>
      <w:tr w:rsidR="006F570F" w:rsidRPr="00D63EDA" w14:paraId="15DFC76B" w14:textId="77777777" w:rsidTr="002372CB">
        <w:trPr>
          <w:trHeight w:val="367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FEA3B" w14:textId="77DE05E1" w:rsidR="006F570F" w:rsidRPr="00D63EDA" w:rsidRDefault="00F04154" w:rsidP="002372CB">
            <w:pPr>
              <w:pStyle w:val="Corpo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Linear range (mmol 100 mL</w:t>
            </w:r>
            <w:r w:rsidRPr="00D63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2372CB" w:rsidRPr="00D63E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372CB" w:rsidRPr="00D63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99407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4.13 - 86.1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0AC08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3.55 - 70.9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4806D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2.93 - 58.56</w:t>
            </w:r>
          </w:p>
        </w:tc>
      </w:tr>
      <w:tr w:rsidR="006F570F" w:rsidRPr="00D63EDA" w14:paraId="103B41D5" w14:textId="77777777" w:rsidTr="002372CB">
        <w:trPr>
          <w:trHeight w:val="18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203FA" w14:textId="77777777" w:rsidR="006F570F" w:rsidRPr="00D63EDA" w:rsidRDefault="00F04154" w:rsidP="002372CB">
            <w:pPr>
              <w:pStyle w:val="Corpo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LOD (mmol 100 mL</w:t>
            </w:r>
            <w:r w:rsidRPr="00D63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F58D4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F69AB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5CF36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6F570F" w:rsidRPr="00D63EDA" w14:paraId="2BFF14B9" w14:textId="77777777" w:rsidTr="002372CB">
        <w:trPr>
          <w:trHeight w:val="180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93B7B" w14:textId="77777777" w:rsidR="006F570F" w:rsidRPr="00D63EDA" w:rsidRDefault="00F04154" w:rsidP="002372CB">
            <w:pPr>
              <w:pStyle w:val="Corpo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LOQ (mmol 100 mL</w:t>
            </w:r>
            <w:r w:rsidRPr="00D63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BB2E1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A295E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1EDDE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6F570F" w:rsidRPr="00D63EDA" w14:paraId="2E454508" w14:textId="77777777" w:rsidTr="002372CB">
        <w:trPr>
          <w:trHeight w:val="187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AC416" w14:textId="77777777" w:rsidR="006F570F" w:rsidRPr="00D63EDA" w:rsidRDefault="00F04154" w:rsidP="002372CB">
            <w:pPr>
              <w:pStyle w:val="Corpo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179C0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89B09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06B68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  <w:tr w:rsidR="006F570F" w:rsidRPr="00D63EDA" w14:paraId="35330E41" w14:textId="77777777" w:rsidTr="002372CB">
        <w:trPr>
          <w:trHeight w:val="191"/>
        </w:trPr>
        <w:tc>
          <w:tcPr>
            <w:tcW w:w="1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60BFD" w14:textId="77777777" w:rsidR="006F570F" w:rsidRPr="00D63EDA" w:rsidRDefault="00F04154" w:rsidP="002372CB">
            <w:pPr>
              <w:pStyle w:val="Corpo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Repeatability (RSD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6B8B5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8E2C0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FC847" w14:textId="77777777" w:rsidR="006F570F" w:rsidRPr="00D63EDA" w:rsidRDefault="00F04154" w:rsidP="002372C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F570F" w:rsidRPr="00186324" w14:paraId="35D2A52F" w14:textId="77777777" w:rsidTr="00430ECD">
        <w:trPr>
          <w:trHeight w:val="370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18654" w14:textId="25020609" w:rsidR="006F570F" w:rsidRPr="00186324" w:rsidRDefault="002372CB" w:rsidP="007D5234">
            <w:pPr>
              <w:pStyle w:val="Corpo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F04154" w:rsidRPr="00D63EDA">
              <w:rPr>
                <w:rFonts w:ascii="Times New Roman" w:hAnsi="Times New Roman" w:cs="Times New Roman"/>
                <w:sz w:val="24"/>
                <w:szCs w:val="24"/>
              </w:rPr>
              <w:t xml:space="preserve">The linear range, LOD - limit of detection and LOQ - limit of quantitation expressed as mmol of </w:t>
            </w:r>
            <w:r w:rsidR="007D5234" w:rsidRPr="00D63EDA">
              <w:rPr>
                <w:rFonts w:ascii="Times New Roman" w:hAnsi="Times New Roman" w:cs="Times New Roman"/>
                <w:sz w:val="24"/>
                <w:szCs w:val="24"/>
              </w:rPr>
              <w:t>VFA</w:t>
            </w:r>
            <w:r w:rsidR="00F04154" w:rsidRPr="00D63EDA">
              <w:rPr>
                <w:rFonts w:ascii="Times New Roman" w:hAnsi="Times New Roman" w:cs="Times New Roman"/>
                <w:sz w:val="24"/>
                <w:szCs w:val="24"/>
              </w:rPr>
              <w:t xml:space="preserve"> for 100 mL of ruminal fluid</w:t>
            </w:r>
            <w:r w:rsidR="00E05ACD" w:rsidRPr="00D63E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C94C841" w14:textId="77777777" w:rsidR="00287111" w:rsidRPr="00186324" w:rsidRDefault="00287111" w:rsidP="00E9393F">
            <w:pPr>
              <w:pStyle w:val="Corpo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B6B1E1" w14:textId="1970846B" w:rsidR="00287111" w:rsidRPr="00186324" w:rsidRDefault="00287111" w:rsidP="00E9393F">
            <w:pPr>
              <w:pStyle w:val="Corpo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17C880" w14:textId="77777777" w:rsidR="006F570F" w:rsidRPr="00186324" w:rsidRDefault="006F570F" w:rsidP="00E9393F">
      <w:pPr>
        <w:pStyle w:val="Corpo"/>
        <w:widowControl w:val="0"/>
        <w:spacing w:line="240" w:lineRule="auto"/>
        <w:rPr>
          <w:rFonts w:ascii="Times New Roman" w:hAnsi="Times New Roman" w:cs="Times New Roman"/>
        </w:rPr>
      </w:pPr>
    </w:p>
    <w:sectPr w:rsidR="006F570F" w:rsidRPr="00186324" w:rsidSect="00591FF1">
      <w:headerReference w:type="default" r:id="rId7"/>
      <w:pgSz w:w="11900" w:h="16840" w:code="9"/>
      <w:pgMar w:top="1418" w:right="1701" w:bottom="1418" w:left="1701" w:header="709" w:footer="709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B43333" w14:textId="77777777" w:rsidR="00BA39D8" w:rsidRDefault="00BA39D8">
      <w:r>
        <w:separator/>
      </w:r>
    </w:p>
  </w:endnote>
  <w:endnote w:type="continuationSeparator" w:id="0">
    <w:p w14:paraId="07B4E33E" w14:textId="77777777" w:rsidR="00BA39D8" w:rsidRDefault="00BA3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B41DC" w14:textId="77777777" w:rsidR="00BA39D8" w:rsidRDefault="00BA39D8">
      <w:r>
        <w:separator/>
      </w:r>
    </w:p>
  </w:footnote>
  <w:footnote w:type="continuationSeparator" w:id="0">
    <w:p w14:paraId="5A318854" w14:textId="77777777" w:rsidR="00BA39D8" w:rsidRDefault="00BA39D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85B7EE" w14:textId="77777777" w:rsidR="002E31DA" w:rsidRDefault="002E31DA">
    <w:pPr>
      <w:pStyle w:val="CabealhoeRodap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70F"/>
    <w:rsid w:val="00002AC1"/>
    <w:rsid w:val="0001770E"/>
    <w:rsid w:val="0002718C"/>
    <w:rsid w:val="0003300A"/>
    <w:rsid w:val="00034C99"/>
    <w:rsid w:val="00040B4B"/>
    <w:rsid w:val="00041243"/>
    <w:rsid w:val="0004552D"/>
    <w:rsid w:val="0004747F"/>
    <w:rsid w:val="000520C6"/>
    <w:rsid w:val="000679D6"/>
    <w:rsid w:val="00071DB6"/>
    <w:rsid w:val="000825AB"/>
    <w:rsid w:val="00084549"/>
    <w:rsid w:val="000929BC"/>
    <w:rsid w:val="00097070"/>
    <w:rsid w:val="000B0FE7"/>
    <w:rsid w:val="000B40F1"/>
    <w:rsid w:val="000D6758"/>
    <w:rsid w:val="000D6EB6"/>
    <w:rsid w:val="000E5F62"/>
    <w:rsid w:val="000E7160"/>
    <w:rsid w:val="000E7207"/>
    <w:rsid w:val="000F6D0E"/>
    <w:rsid w:val="000F7FC9"/>
    <w:rsid w:val="0010103F"/>
    <w:rsid w:val="00104531"/>
    <w:rsid w:val="00104EFD"/>
    <w:rsid w:val="0012046A"/>
    <w:rsid w:val="0013599E"/>
    <w:rsid w:val="00144090"/>
    <w:rsid w:val="00150B6D"/>
    <w:rsid w:val="00154EA2"/>
    <w:rsid w:val="0015550A"/>
    <w:rsid w:val="00157447"/>
    <w:rsid w:val="00173D4A"/>
    <w:rsid w:val="001755E8"/>
    <w:rsid w:val="00183761"/>
    <w:rsid w:val="00186324"/>
    <w:rsid w:val="001950D1"/>
    <w:rsid w:val="001A254E"/>
    <w:rsid w:val="001A28B5"/>
    <w:rsid w:val="001C2352"/>
    <w:rsid w:val="001C3D4D"/>
    <w:rsid w:val="001D4B88"/>
    <w:rsid w:val="001E0EB1"/>
    <w:rsid w:val="001E22E8"/>
    <w:rsid w:val="001E413C"/>
    <w:rsid w:val="001F0FCD"/>
    <w:rsid w:val="001F1911"/>
    <w:rsid w:val="001F3EAA"/>
    <w:rsid w:val="001F767B"/>
    <w:rsid w:val="00201420"/>
    <w:rsid w:val="0020448F"/>
    <w:rsid w:val="002046B0"/>
    <w:rsid w:val="0020481D"/>
    <w:rsid w:val="002060E9"/>
    <w:rsid w:val="00216508"/>
    <w:rsid w:val="00221C05"/>
    <w:rsid w:val="00222A9D"/>
    <w:rsid w:val="00223189"/>
    <w:rsid w:val="002372CB"/>
    <w:rsid w:val="00243E4B"/>
    <w:rsid w:val="0025511F"/>
    <w:rsid w:val="00263F22"/>
    <w:rsid w:val="00264695"/>
    <w:rsid w:val="00264C3C"/>
    <w:rsid w:val="00266109"/>
    <w:rsid w:val="002749E3"/>
    <w:rsid w:val="00280358"/>
    <w:rsid w:val="00280DBC"/>
    <w:rsid w:val="00281018"/>
    <w:rsid w:val="00287111"/>
    <w:rsid w:val="00291098"/>
    <w:rsid w:val="00296B73"/>
    <w:rsid w:val="002A4528"/>
    <w:rsid w:val="002A6512"/>
    <w:rsid w:val="002A7DFA"/>
    <w:rsid w:val="002B685B"/>
    <w:rsid w:val="002C1323"/>
    <w:rsid w:val="002D266E"/>
    <w:rsid w:val="002D440E"/>
    <w:rsid w:val="002E31DA"/>
    <w:rsid w:val="002E519F"/>
    <w:rsid w:val="002E7353"/>
    <w:rsid w:val="002F0DB8"/>
    <w:rsid w:val="00315A9C"/>
    <w:rsid w:val="00317B6D"/>
    <w:rsid w:val="003217FB"/>
    <w:rsid w:val="003229D7"/>
    <w:rsid w:val="00341BDE"/>
    <w:rsid w:val="00343D3B"/>
    <w:rsid w:val="00360033"/>
    <w:rsid w:val="003619B0"/>
    <w:rsid w:val="00366AD7"/>
    <w:rsid w:val="003744DC"/>
    <w:rsid w:val="0037578E"/>
    <w:rsid w:val="00376322"/>
    <w:rsid w:val="0037720A"/>
    <w:rsid w:val="003816DA"/>
    <w:rsid w:val="003B1471"/>
    <w:rsid w:val="003B3FDD"/>
    <w:rsid w:val="003B52ED"/>
    <w:rsid w:val="003C60EA"/>
    <w:rsid w:val="003C74E5"/>
    <w:rsid w:val="003C7894"/>
    <w:rsid w:val="003D289D"/>
    <w:rsid w:val="003E18E6"/>
    <w:rsid w:val="003E3EB9"/>
    <w:rsid w:val="003E7D7E"/>
    <w:rsid w:val="003F417B"/>
    <w:rsid w:val="00402EA2"/>
    <w:rsid w:val="0041034B"/>
    <w:rsid w:val="004149AB"/>
    <w:rsid w:val="004243AE"/>
    <w:rsid w:val="00430515"/>
    <w:rsid w:val="00430ECD"/>
    <w:rsid w:val="004458AD"/>
    <w:rsid w:val="00452BE5"/>
    <w:rsid w:val="00463AAE"/>
    <w:rsid w:val="00470352"/>
    <w:rsid w:val="00472B32"/>
    <w:rsid w:val="00474D3F"/>
    <w:rsid w:val="00474DF8"/>
    <w:rsid w:val="004813C9"/>
    <w:rsid w:val="00484BA5"/>
    <w:rsid w:val="00485D58"/>
    <w:rsid w:val="00486779"/>
    <w:rsid w:val="0049129E"/>
    <w:rsid w:val="00493D14"/>
    <w:rsid w:val="00497DD2"/>
    <w:rsid w:val="004A2216"/>
    <w:rsid w:val="004B3CA3"/>
    <w:rsid w:val="004B43E6"/>
    <w:rsid w:val="004B6E57"/>
    <w:rsid w:val="004B7371"/>
    <w:rsid w:val="004D22F2"/>
    <w:rsid w:val="004D2A3F"/>
    <w:rsid w:val="004D5E7D"/>
    <w:rsid w:val="004D6B86"/>
    <w:rsid w:val="004E2971"/>
    <w:rsid w:val="004F28D1"/>
    <w:rsid w:val="0050085A"/>
    <w:rsid w:val="00510FDE"/>
    <w:rsid w:val="005155EB"/>
    <w:rsid w:val="005178DE"/>
    <w:rsid w:val="005210CA"/>
    <w:rsid w:val="005220BE"/>
    <w:rsid w:val="00532055"/>
    <w:rsid w:val="00534012"/>
    <w:rsid w:val="00534BEB"/>
    <w:rsid w:val="00536C84"/>
    <w:rsid w:val="005408EC"/>
    <w:rsid w:val="005428C9"/>
    <w:rsid w:val="00565F07"/>
    <w:rsid w:val="005777FC"/>
    <w:rsid w:val="00582390"/>
    <w:rsid w:val="00591FF1"/>
    <w:rsid w:val="00594181"/>
    <w:rsid w:val="0059677A"/>
    <w:rsid w:val="005B17EC"/>
    <w:rsid w:val="005B3652"/>
    <w:rsid w:val="005C1D96"/>
    <w:rsid w:val="005D21F3"/>
    <w:rsid w:val="005D69FB"/>
    <w:rsid w:val="005F0144"/>
    <w:rsid w:val="005F2BCE"/>
    <w:rsid w:val="006056B5"/>
    <w:rsid w:val="00605D67"/>
    <w:rsid w:val="006251A4"/>
    <w:rsid w:val="00640EDD"/>
    <w:rsid w:val="0064189F"/>
    <w:rsid w:val="00643F9B"/>
    <w:rsid w:val="00650B33"/>
    <w:rsid w:val="00650D04"/>
    <w:rsid w:val="00655833"/>
    <w:rsid w:val="00661E1D"/>
    <w:rsid w:val="00662BCB"/>
    <w:rsid w:val="00671495"/>
    <w:rsid w:val="00675A2F"/>
    <w:rsid w:val="006767E1"/>
    <w:rsid w:val="00680345"/>
    <w:rsid w:val="006843D1"/>
    <w:rsid w:val="00684D0B"/>
    <w:rsid w:val="00686575"/>
    <w:rsid w:val="0068773A"/>
    <w:rsid w:val="006969A8"/>
    <w:rsid w:val="006A78DC"/>
    <w:rsid w:val="006B751C"/>
    <w:rsid w:val="006C575A"/>
    <w:rsid w:val="006D0668"/>
    <w:rsid w:val="006D7374"/>
    <w:rsid w:val="006E3396"/>
    <w:rsid w:val="006E61DB"/>
    <w:rsid w:val="006F33C6"/>
    <w:rsid w:val="006F4BD1"/>
    <w:rsid w:val="006F520D"/>
    <w:rsid w:val="006F570F"/>
    <w:rsid w:val="006F6D96"/>
    <w:rsid w:val="007070B3"/>
    <w:rsid w:val="00715549"/>
    <w:rsid w:val="00716ACA"/>
    <w:rsid w:val="007236E8"/>
    <w:rsid w:val="00723758"/>
    <w:rsid w:val="00733BB1"/>
    <w:rsid w:val="00737E79"/>
    <w:rsid w:val="00744919"/>
    <w:rsid w:val="00754A32"/>
    <w:rsid w:val="00762B1D"/>
    <w:rsid w:val="00764E9A"/>
    <w:rsid w:val="0076505B"/>
    <w:rsid w:val="00774677"/>
    <w:rsid w:val="0079194C"/>
    <w:rsid w:val="007A3814"/>
    <w:rsid w:val="007A3936"/>
    <w:rsid w:val="007B1617"/>
    <w:rsid w:val="007B1EE4"/>
    <w:rsid w:val="007B2900"/>
    <w:rsid w:val="007B781B"/>
    <w:rsid w:val="007B796A"/>
    <w:rsid w:val="007C29B0"/>
    <w:rsid w:val="007C3883"/>
    <w:rsid w:val="007D5234"/>
    <w:rsid w:val="007E466E"/>
    <w:rsid w:val="007F0592"/>
    <w:rsid w:val="007F2959"/>
    <w:rsid w:val="007F317E"/>
    <w:rsid w:val="007F5B7F"/>
    <w:rsid w:val="007F75C1"/>
    <w:rsid w:val="00806B9E"/>
    <w:rsid w:val="008246AC"/>
    <w:rsid w:val="0083257D"/>
    <w:rsid w:val="00840C9B"/>
    <w:rsid w:val="008426A6"/>
    <w:rsid w:val="00851704"/>
    <w:rsid w:val="00856A85"/>
    <w:rsid w:val="00857E32"/>
    <w:rsid w:val="00861519"/>
    <w:rsid w:val="00861795"/>
    <w:rsid w:val="008636D3"/>
    <w:rsid w:val="00872147"/>
    <w:rsid w:val="0087248E"/>
    <w:rsid w:val="008751D7"/>
    <w:rsid w:val="0089414F"/>
    <w:rsid w:val="0089684F"/>
    <w:rsid w:val="008A18AF"/>
    <w:rsid w:val="008A1C19"/>
    <w:rsid w:val="008A4EB0"/>
    <w:rsid w:val="008B7CB3"/>
    <w:rsid w:val="008C1DC8"/>
    <w:rsid w:val="008C6DEB"/>
    <w:rsid w:val="008D4027"/>
    <w:rsid w:val="008D5560"/>
    <w:rsid w:val="008D5CD5"/>
    <w:rsid w:val="008F18E4"/>
    <w:rsid w:val="008F6EF3"/>
    <w:rsid w:val="00907FD7"/>
    <w:rsid w:val="00912A49"/>
    <w:rsid w:val="00920B99"/>
    <w:rsid w:val="0092307E"/>
    <w:rsid w:val="00937EB1"/>
    <w:rsid w:val="00961A8F"/>
    <w:rsid w:val="0096225B"/>
    <w:rsid w:val="0096298C"/>
    <w:rsid w:val="00965AC3"/>
    <w:rsid w:val="00970626"/>
    <w:rsid w:val="00973C1D"/>
    <w:rsid w:val="00982BCA"/>
    <w:rsid w:val="00984773"/>
    <w:rsid w:val="00985A02"/>
    <w:rsid w:val="00993532"/>
    <w:rsid w:val="009A0AC4"/>
    <w:rsid w:val="009B3884"/>
    <w:rsid w:val="009C3AC1"/>
    <w:rsid w:val="009D46A3"/>
    <w:rsid w:val="009D5BB2"/>
    <w:rsid w:val="009E059E"/>
    <w:rsid w:val="009E0813"/>
    <w:rsid w:val="009E1DAE"/>
    <w:rsid w:val="009E7A52"/>
    <w:rsid w:val="009F0BDE"/>
    <w:rsid w:val="009F0D5B"/>
    <w:rsid w:val="00A031F7"/>
    <w:rsid w:val="00A30C74"/>
    <w:rsid w:val="00A31C4C"/>
    <w:rsid w:val="00A4749A"/>
    <w:rsid w:val="00A50633"/>
    <w:rsid w:val="00A548D7"/>
    <w:rsid w:val="00A568BE"/>
    <w:rsid w:val="00A634BB"/>
    <w:rsid w:val="00A76718"/>
    <w:rsid w:val="00A7707E"/>
    <w:rsid w:val="00A774AD"/>
    <w:rsid w:val="00A77B58"/>
    <w:rsid w:val="00A87B5E"/>
    <w:rsid w:val="00A9748B"/>
    <w:rsid w:val="00AA0BE1"/>
    <w:rsid w:val="00AA17C6"/>
    <w:rsid w:val="00AB3E1B"/>
    <w:rsid w:val="00AB5A2B"/>
    <w:rsid w:val="00AB64E1"/>
    <w:rsid w:val="00AB7E75"/>
    <w:rsid w:val="00AC1106"/>
    <w:rsid w:val="00AC64BD"/>
    <w:rsid w:val="00AD585A"/>
    <w:rsid w:val="00AD6CB3"/>
    <w:rsid w:val="00AF20F7"/>
    <w:rsid w:val="00B02227"/>
    <w:rsid w:val="00B144FF"/>
    <w:rsid w:val="00B20535"/>
    <w:rsid w:val="00B262BE"/>
    <w:rsid w:val="00B3437A"/>
    <w:rsid w:val="00B506A7"/>
    <w:rsid w:val="00B50871"/>
    <w:rsid w:val="00B52249"/>
    <w:rsid w:val="00B61CEB"/>
    <w:rsid w:val="00B62064"/>
    <w:rsid w:val="00B62622"/>
    <w:rsid w:val="00B632BA"/>
    <w:rsid w:val="00B67B1E"/>
    <w:rsid w:val="00B76DE6"/>
    <w:rsid w:val="00B83142"/>
    <w:rsid w:val="00B90A30"/>
    <w:rsid w:val="00B95119"/>
    <w:rsid w:val="00BA39D8"/>
    <w:rsid w:val="00BA63CB"/>
    <w:rsid w:val="00BA74E6"/>
    <w:rsid w:val="00BB4D4A"/>
    <w:rsid w:val="00BC6533"/>
    <w:rsid w:val="00BD3A18"/>
    <w:rsid w:val="00BD6D88"/>
    <w:rsid w:val="00BE1494"/>
    <w:rsid w:val="00BE5D5F"/>
    <w:rsid w:val="00BE6070"/>
    <w:rsid w:val="00BE7174"/>
    <w:rsid w:val="00BF1643"/>
    <w:rsid w:val="00BF43B7"/>
    <w:rsid w:val="00BF5DBA"/>
    <w:rsid w:val="00C11019"/>
    <w:rsid w:val="00C13A35"/>
    <w:rsid w:val="00C25CC0"/>
    <w:rsid w:val="00C2742B"/>
    <w:rsid w:val="00C30B65"/>
    <w:rsid w:val="00C35FC3"/>
    <w:rsid w:val="00C464A0"/>
    <w:rsid w:val="00C54219"/>
    <w:rsid w:val="00C62C8F"/>
    <w:rsid w:val="00C73CD1"/>
    <w:rsid w:val="00C7594B"/>
    <w:rsid w:val="00C760C6"/>
    <w:rsid w:val="00C773D9"/>
    <w:rsid w:val="00C80FEE"/>
    <w:rsid w:val="00C831BC"/>
    <w:rsid w:val="00C928DB"/>
    <w:rsid w:val="00C93D21"/>
    <w:rsid w:val="00C96F4D"/>
    <w:rsid w:val="00C9733D"/>
    <w:rsid w:val="00CA3488"/>
    <w:rsid w:val="00CA7CB6"/>
    <w:rsid w:val="00CB10FF"/>
    <w:rsid w:val="00CC2446"/>
    <w:rsid w:val="00CC42F9"/>
    <w:rsid w:val="00CC61D5"/>
    <w:rsid w:val="00CD7679"/>
    <w:rsid w:val="00CE4EA5"/>
    <w:rsid w:val="00CF2668"/>
    <w:rsid w:val="00CF31C4"/>
    <w:rsid w:val="00D0592B"/>
    <w:rsid w:val="00D06373"/>
    <w:rsid w:val="00D0650F"/>
    <w:rsid w:val="00D11B29"/>
    <w:rsid w:val="00D13071"/>
    <w:rsid w:val="00D15455"/>
    <w:rsid w:val="00D1602E"/>
    <w:rsid w:val="00D22BC0"/>
    <w:rsid w:val="00D24692"/>
    <w:rsid w:val="00D36B75"/>
    <w:rsid w:val="00D46AED"/>
    <w:rsid w:val="00D504BA"/>
    <w:rsid w:val="00D63EDA"/>
    <w:rsid w:val="00D7271E"/>
    <w:rsid w:val="00D85161"/>
    <w:rsid w:val="00D8656F"/>
    <w:rsid w:val="00D94960"/>
    <w:rsid w:val="00D95C14"/>
    <w:rsid w:val="00DA62F5"/>
    <w:rsid w:val="00DB022B"/>
    <w:rsid w:val="00DB0533"/>
    <w:rsid w:val="00DB096F"/>
    <w:rsid w:val="00DB3AF9"/>
    <w:rsid w:val="00DB7C2D"/>
    <w:rsid w:val="00DC0B44"/>
    <w:rsid w:val="00DD0083"/>
    <w:rsid w:val="00DD44C3"/>
    <w:rsid w:val="00DE38F2"/>
    <w:rsid w:val="00DE66F0"/>
    <w:rsid w:val="00DE68ED"/>
    <w:rsid w:val="00DE7FAD"/>
    <w:rsid w:val="00DF2EB3"/>
    <w:rsid w:val="00DF3764"/>
    <w:rsid w:val="00DF6760"/>
    <w:rsid w:val="00E03B58"/>
    <w:rsid w:val="00E05ACD"/>
    <w:rsid w:val="00E11811"/>
    <w:rsid w:val="00E21C01"/>
    <w:rsid w:val="00E233A7"/>
    <w:rsid w:val="00E24463"/>
    <w:rsid w:val="00E35AA5"/>
    <w:rsid w:val="00E37384"/>
    <w:rsid w:val="00E60200"/>
    <w:rsid w:val="00E66419"/>
    <w:rsid w:val="00E75C6F"/>
    <w:rsid w:val="00E81C37"/>
    <w:rsid w:val="00E86213"/>
    <w:rsid w:val="00E9393F"/>
    <w:rsid w:val="00E963E6"/>
    <w:rsid w:val="00E97CFC"/>
    <w:rsid w:val="00EA28A9"/>
    <w:rsid w:val="00EA6AD6"/>
    <w:rsid w:val="00EB6D04"/>
    <w:rsid w:val="00EC5453"/>
    <w:rsid w:val="00EC5994"/>
    <w:rsid w:val="00EC5C40"/>
    <w:rsid w:val="00EC7C58"/>
    <w:rsid w:val="00ED71EA"/>
    <w:rsid w:val="00EF0C7E"/>
    <w:rsid w:val="00F04154"/>
    <w:rsid w:val="00F07653"/>
    <w:rsid w:val="00F16031"/>
    <w:rsid w:val="00F26993"/>
    <w:rsid w:val="00F26D80"/>
    <w:rsid w:val="00F3236C"/>
    <w:rsid w:val="00F33BC6"/>
    <w:rsid w:val="00F36149"/>
    <w:rsid w:val="00F40FF1"/>
    <w:rsid w:val="00F474BE"/>
    <w:rsid w:val="00F51F0B"/>
    <w:rsid w:val="00F543B9"/>
    <w:rsid w:val="00F55A7A"/>
    <w:rsid w:val="00F6263C"/>
    <w:rsid w:val="00F642AC"/>
    <w:rsid w:val="00F65405"/>
    <w:rsid w:val="00F77089"/>
    <w:rsid w:val="00F779DB"/>
    <w:rsid w:val="00F9185A"/>
    <w:rsid w:val="00F92EDA"/>
    <w:rsid w:val="00FA0516"/>
    <w:rsid w:val="00FB6157"/>
    <w:rsid w:val="00FC309B"/>
    <w:rsid w:val="00FC79D9"/>
    <w:rsid w:val="00FD7E44"/>
    <w:rsid w:val="00FE26BD"/>
    <w:rsid w:val="00FE4C4D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E42D4"/>
  <w15:docId w15:val="{2A2393F9-6E22-40B5-877E-9283E90D0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color w:val="000000"/>
      <w:sz w:val="24"/>
      <w:szCs w:val="24"/>
      <w:u w:val="single" w:color="000000"/>
      <w14:textOutline w14:w="0" w14:cap="rnd" w14:cmpd="sng" w14:algn="ctr">
        <w14:noFill/>
        <w14:prstDash w14:val="solid"/>
        <w14:bevel/>
      </w14:textOutline>
    </w:rPr>
  </w:style>
  <w:style w:type="paragraph" w:customStyle="1" w:styleId="Padro">
    <w:name w:val="Padrão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citationline">
    <w:name w:val="citationline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Times New Roman" w:eastAsia="Times New Roman" w:hAnsi="Times New Roman" w:cs="Times New Roman"/>
      <w:color w:val="000000"/>
      <w:sz w:val="24"/>
      <w:szCs w:val="24"/>
      <w:u w:val="none" w:color="000000"/>
      <w14:textOutline w14:w="0" w14:cap="rnd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1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154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831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DBA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315A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2810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BodyText">
    <w:name w:val="08 BodyText"/>
    <w:rsid w:val="00C973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ind w:firstLine="576"/>
    </w:pPr>
    <w:rPr>
      <w:rFonts w:eastAsia="Times New Roman"/>
      <w:sz w:val="24"/>
      <w:bdr w:val="none" w:sz="0" w:space="0" w:color="auto"/>
      <w:lang w:val="en-US" w:eastAsia="en-US"/>
    </w:rPr>
  </w:style>
  <w:style w:type="paragraph" w:styleId="NoSpacing">
    <w:name w:val="No Spacing"/>
    <w:uiPriority w:val="1"/>
    <w:qFormat/>
    <w:rsid w:val="00430E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DB668-59F2-3E4B-A07D-4FACEA756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12-18T04:17:00Z</dcterms:created>
  <dcterms:modified xsi:type="dcterms:W3CDTF">2020-12-18T04:19:00Z</dcterms:modified>
</cp:coreProperties>
</file>